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71534" w14:textId="4B0C1D32" w:rsidR="00EE1E45" w:rsidRPr="00C9671B" w:rsidRDefault="009D52D8" w:rsidP="00C9671B">
      <w:pPr>
        <w:ind w:left="720" w:hanging="720"/>
        <w:rPr>
          <w:b/>
          <w:bCs/>
          <w:sz w:val="20"/>
          <w:szCs w:val="20"/>
        </w:rPr>
      </w:pPr>
      <w:r w:rsidRPr="00A43317">
        <w:rPr>
          <w:b/>
          <w:bCs/>
          <w:sz w:val="20"/>
          <w:szCs w:val="20"/>
        </w:rPr>
        <w:t xml:space="preserve">Supplementary Materials: </w:t>
      </w:r>
    </w:p>
    <w:p w14:paraId="3229919C" w14:textId="049ABFA7" w:rsidR="009D52D8" w:rsidRPr="005271E6" w:rsidRDefault="009D52D8" w:rsidP="009D52D8">
      <w:pPr>
        <w:pStyle w:val="BodyText2"/>
        <w:rPr>
          <w:b/>
          <w:bCs/>
        </w:rPr>
      </w:pPr>
      <w:r>
        <w:rPr>
          <w:b/>
          <w:bCs/>
        </w:rPr>
        <w:t>T</w:t>
      </w:r>
      <w:r>
        <w:rPr>
          <w:b/>
          <w:color w:val="000000"/>
        </w:rPr>
        <w:t>able A</w:t>
      </w:r>
      <w:r w:rsidRPr="0097019B">
        <w:rPr>
          <w:b/>
          <w:color w:val="000000"/>
        </w:rPr>
        <w:t>.</w:t>
      </w:r>
      <w:r w:rsidRPr="0097019B">
        <w:rPr>
          <w:color w:val="000000"/>
        </w:rPr>
        <w:t xml:space="preserve"> Eigenvalues, Percentages, and Cumulative Percentages for Critical Agency Items</w:t>
      </w:r>
    </w:p>
    <w:tbl>
      <w:tblPr>
        <w:tblW w:w="99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216"/>
        <w:gridCol w:w="2676"/>
        <w:gridCol w:w="2034"/>
        <w:gridCol w:w="2034"/>
      </w:tblGrid>
      <w:tr w:rsidR="009D52D8" w:rsidRPr="0097019B" w14:paraId="2A1A26F3" w14:textId="77777777" w:rsidTr="00FE0365">
        <w:trPr>
          <w:trHeight w:val="283"/>
        </w:trPr>
        <w:tc>
          <w:tcPr>
            <w:tcW w:w="3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C3ED80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7019B">
              <w:rPr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7B53EB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7019B">
              <w:rPr>
                <w:b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4F2123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7019B">
              <w:rPr>
                <w:b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B6E91F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7019B">
              <w:rPr>
                <w:b/>
                <w:color w:val="000000"/>
                <w:sz w:val="20"/>
                <w:szCs w:val="20"/>
              </w:rPr>
              <w:t>Cumulative</w:t>
            </w:r>
          </w:p>
        </w:tc>
      </w:tr>
      <w:tr w:rsidR="009D52D8" w:rsidRPr="0097019B" w14:paraId="6CEC7305" w14:textId="77777777" w:rsidTr="00FE0365">
        <w:trPr>
          <w:cantSplit/>
          <w:trHeight w:val="283"/>
        </w:trPr>
        <w:tc>
          <w:tcPr>
            <w:tcW w:w="3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50634" w14:textId="70E10DF1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1</w:t>
            </w:r>
            <w:r w:rsidR="00040EC4">
              <w:rPr>
                <w:color w:val="000000"/>
                <w:sz w:val="20"/>
                <w:szCs w:val="20"/>
              </w:rPr>
              <w:t xml:space="preserve"> (Justice-Oriented)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BCF23" w14:textId="77777777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627D1" w14:textId="77777777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35F4" w14:textId="77777777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57.46</w:t>
            </w:r>
          </w:p>
        </w:tc>
      </w:tr>
      <w:tr w:rsidR="009D52D8" w:rsidRPr="0097019B" w14:paraId="702FBB1B" w14:textId="77777777" w:rsidTr="00FE0365">
        <w:trPr>
          <w:cantSplit/>
          <w:trHeight w:val="283"/>
        </w:trPr>
        <w:tc>
          <w:tcPr>
            <w:tcW w:w="3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0570CE" w14:textId="38C42F7D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2</w:t>
            </w:r>
            <w:r w:rsidR="00040EC4">
              <w:rPr>
                <w:color w:val="000000"/>
                <w:sz w:val="20"/>
                <w:szCs w:val="20"/>
              </w:rPr>
              <w:t xml:space="preserve"> (Community-Oriented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C56155" w14:textId="77777777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33D333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39EC6C" w14:textId="77777777" w:rsidR="009D52D8" w:rsidRPr="0097019B" w:rsidRDefault="009D52D8" w:rsidP="00FE036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019B">
              <w:rPr>
                <w:color w:val="000000"/>
                <w:sz w:val="20"/>
                <w:szCs w:val="20"/>
              </w:rPr>
              <w:t>72.03</w:t>
            </w:r>
          </w:p>
        </w:tc>
      </w:tr>
    </w:tbl>
    <w:p w14:paraId="1EBD2556" w14:textId="77777777" w:rsidR="009D52D8" w:rsidRPr="0097019B" w:rsidRDefault="009D52D8" w:rsidP="009D52D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color w:val="000000"/>
          <w:sz w:val="20"/>
          <w:szCs w:val="20"/>
        </w:rPr>
      </w:pPr>
    </w:p>
    <w:p w14:paraId="5B91E783" w14:textId="77777777" w:rsidR="00EE1E45" w:rsidRDefault="00EE1E45" w:rsidP="009D52D8">
      <w:pPr>
        <w:rPr>
          <w:b/>
          <w:bCs/>
          <w:sz w:val="20"/>
          <w:szCs w:val="20"/>
        </w:rPr>
      </w:pPr>
    </w:p>
    <w:p w14:paraId="4D6D4C68" w14:textId="6DB533D2" w:rsidR="009D52D8" w:rsidRPr="0097019B" w:rsidRDefault="009D52D8" w:rsidP="009D52D8">
      <w:pPr>
        <w:rPr>
          <w:sz w:val="20"/>
          <w:szCs w:val="20"/>
        </w:rPr>
      </w:pPr>
      <w:r w:rsidRPr="0097019B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B</w:t>
      </w:r>
      <w:r w:rsidRPr="0097019B">
        <w:rPr>
          <w:b/>
          <w:bCs/>
          <w:sz w:val="20"/>
          <w:szCs w:val="20"/>
        </w:rPr>
        <w:t xml:space="preserve">. </w:t>
      </w:r>
      <w:r w:rsidRPr="0097019B">
        <w:rPr>
          <w:sz w:val="20"/>
          <w:szCs w:val="20"/>
        </w:rPr>
        <w:t xml:space="preserve">Comparison of </w:t>
      </w:r>
      <w:r>
        <w:rPr>
          <w:sz w:val="20"/>
          <w:szCs w:val="20"/>
        </w:rPr>
        <w:t xml:space="preserve">CFA results for a </w:t>
      </w:r>
      <w:r w:rsidRPr="0097019B">
        <w:rPr>
          <w:sz w:val="20"/>
          <w:szCs w:val="20"/>
        </w:rPr>
        <w:t>single-factor and two-factor model</w:t>
      </w:r>
      <w:r>
        <w:rPr>
          <w:sz w:val="20"/>
          <w:szCs w:val="20"/>
        </w:rPr>
        <w:t xml:space="preserve"> </w:t>
      </w:r>
    </w:p>
    <w:tbl>
      <w:tblPr>
        <w:tblW w:w="88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937"/>
        <w:gridCol w:w="558"/>
        <w:gridCol w:w="889"/>
        <w:gridCol w:w="895"/>
        <w:gridCol w:w="879"/>
        <w:gridCol w:w="919"/>
        <w:gridCol w:w="913"/>
        <w:gridCol w:w="913"/>
        <w:gridCol w:w="913"/>
      </w:tblGrid>
      <w:tr w:rsidR="009D52D8" w:rsidRPr="0097019B" w14:paraId="16362EBB" w14:textId="77777777" w:rsidTr="00FE0365"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1921F2" w14:textId="77777777" w:rsidR="009D52D8" w:rsidRPr="0097019B" w:rsidRDefault="009D52D8" w:rsidP="00FE036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383DE5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AB5321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A10A22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0E7878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305D53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7908CC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537D88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03BB52" w14:textId="77777777" w:rsidR="009D52D8" w:rsidRPr="0097019B" w:rsidRDefault="009D52D8" w:rsidP="00FE036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019B">
              <w:rPr>
                <w:b/>
                <w:bCs/>
                <w:sz w:val="20"/>
                <w:szCs w:val="20"/>
              </w:rPr>
              <w:t>TLI</w:t>
            </w:r>
          </w:p>
        </w:tc>
      </w:tr>
      <w:tr w:rsidR="009D52D8" w:rsidRPr="0097019B" w14:paraId="65EFFA8B" w14:textId="77777777" w:rsidTr="00FE0365">
        <w:tc>
          <w:tcPr>
            <w:tcW w:w="1935" w:type="dxa"/>
            <w:tcBorders>
              <w:top w:val="single" w:sz="4" w:space="0" w:color="000000"/>
            </w:tcBorders>
            <w:shd w:val="clear" w:color="auto" w:fill="auto"/>
          </w:tcPr>
          <w:p w14:paraId="37AB6BAA" w14:textId="77777777" w:rsidR="009D52D8" w:rsidRPr="0097019B" w:rsidRDefault="009D52D8" w:rsidP="00FE0365">
            <w:pPr>
              <w:spacing w:after="0" w:line="240" w:lineRule="auto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Single-factor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val="clear" w:color="auto" w:fill="auto"/>
          </w:tcPr>
          <w:p w14:paraId="464E2748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14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shd w:val="clear" w:color="auto" w:fill="auto"/>
          </w:tcPr>
          <w:p w14:paraId="3F45DCC8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150.6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val="clear" w:color="auto" w:fill="auto"/>
          </w:tcPr>
          <w:p w14:paraId="7633C682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07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val="clear" w:color="auto" w:fill="auto"/>
          </w:tcPr>
          <w:p w14:paraId="3B5371F9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162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auto"/>
          </w:tcPr>
          <w:p w14:paraId="0B4823F8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4505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</w:tcPr>
          <w:p w14:paraId="699891A5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4560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</w:tcPr>
          <w:p w14:paraId="1D185BC2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89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</w:tcPr>
          <w:p w14:paraId="4A84DBC5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84</w:t>
            </w:r>
          </w:p>
        </w:tc>
      </w:tr>
      <w:tr w:rsidR="009D52D8" w:rsidRPr="0097019B" w14:paraId="1F971E7D" w14:textId="77777777" w:rsidTr="00FE0365"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426B8881" w14:textId="77777777" w:rsidR="009D52D8" w:rsidRPr="0097019B" w:rsidRDefault="009D52D8" w:rsidP="00FE0365">
            <w:pPr>
              <w:spacing w:after="0" w:line="240" w:lineRule="auto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Two-factor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</w:tcPr>
          <w:p w14:paraId="326086D2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1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14:paraId="3C20E47B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73.70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54EA1361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05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32F66221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11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14:paraId="311F696D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443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1D1C417B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448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6008DF14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9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4F62E279" w14:textId="77777777" w:rsidR="009D52D8" w:rsidRPr="0097019B" w:rsidRDefault="009D52D8" w:rsidP="00FE03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019B">
              <w:rPr>
                <w:sz w:val="20"/>
                <w:szCs w:val="20"/>
              </w:rPr>
              <w:t>0.92</w:t>
            </w:r>
          </w:p>
        </w:tc>
      </w:tr>
    </w:tbl>
    <w:p w14:paraId="037975C9" w14:textId="4F976D08" w:rsidR="009D52D8" w:rsidRPr="0097019B" w:rsidRDefault="009D52D8" w:rsidP="009D52D8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 w:rsidRPr="00B253F1">
        <w:rPr>
          <w:sz w:val="18"/>
          <w:szCs w:val="18"/>
        </w:rPr>
        <w:t>Note. The two-factor model of the MACC items demonstrate</w:t>
      </w:r>
      <w:r w:rsidR="005C594F">
        <w:rPr>
          <w:sz w:val="18"/>
          <w:szCs w:val="18"/>
        </w:rPr>
        <w:t>s</w:t>
      </w:r>
      <w:r w:rsidRPr="00B253F1">
        <w:rPr>
          <w:sz w:val="18"/>
          <w:szCs w:val="18"/>
        </w:rPr>
        <w:t xml:space="preserve"> a better fit than the single-factor model </w:t>
      </w:r>
    </w:p>
    <w:p w14:paraId="02E0601C" w14:textId="77777777" w:rsidR="003D682A" w:rsidRDefault="003D682A"/>
    <w:sectPr w:rsidR="003D6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92C98"/>
    <w:multiLevelType w:val="multilevel"/>
    <w:tmpl w:val="F4F28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4634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D8"/>
    <w:rsid w:val="00040EC4"/>
    <w:rsid w:val="00131E6F"/>
    <w:rsid w:val="003D682A"/>
    <w:rsid w:val="005C594F"/>
    <w:rsid w:val="007761D4"/>
    <w:rsid w:val="009D52D8"/>
    <w:rsid w:val="00C9671B"/>
    <w:rsid w:val="00D51C93"/>
    <w:rsid w:val="00EE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290FD"/>
  <w15:chartTrackingRefBased/>
  <w15:docId w15:val="{208C0765-6331-4AE6-BF08-B1D5E960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2D8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9D52D8"/>
    <w:pPr>
      <w:spacing w:line="36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D52D8"/>
    <w:rPr>
      <w:rFonts w:ascii="Calibri" w:eastAsia="Calibri" w:hAnsi="Calibri" w:cs="Calibri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1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idman</dc:creator>
  <cp:keywords/>
  <dc:description/>
  <cp:lastModifiedBy>Sarah Weidman</cp:lastModifiedBy>
  <cp:revision>7</cp:revision>
  <dcterms:created xsi:type="dcterms:W3CDTF">2023-03-10T18:04:00Z</dcterms:created>
  <dcterms:modified xsi:type="dcterms:W3CDTF">2023-03-16T09:01:00Z</dcterms:modified>
</cp:coreProperties>
</file>